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F7C39" w14:textId="0EB74AB5" w:rsidR="00753079" w:rsidRDefault="00753079" w:rsidP="00F0286D">
      <w:pPr>
        <w:pStyle w:val="Nagwek1"/>
      </w:pPr>
      <w:r>
        <w:t>Post-hoc analysis</w:t>
      </w:r>
    </w:p>
    <w:p w14:paraId="032071B8" w14:textId="25B0AFDE" w:rsidR="003C3D17" w:rsidRPr="00475788" w:rsidRDefault="003C3D17" w:rsidP="00475788">
      <w:pPr>
        <w:jc w:val="both"/>
        <w:rPr>
          <w:rFonts w:ascii="Times New Roman" w:hAnsi="Times New Roman" w:cs="Times New Roman"/>
        </w:rPr>
      </w:pPr>
      <w:r w:rsidRPr="00475788">
        <w:rPr>
          <w:rFonts w:ascii="Times New Roman" w:hAnsi="Times New Roman" w:cs="Times New Roman"/>
        </w:rPr>
        <w:t xml:space="preserve">Table S1. </w:t>
      </w:r>
      <w:r w:rsidR="00580232" w:rsidRPr="00475788">
        <w:rPr>
          <w:rFonts w:ascii="Times New Roman" w:hAnsi="Times New Roman" w:cs="Times New Roman"/>
        </w:rPr>
        <w:t xml:space="preserve">Results of post-hoc analysis with using Dunn’s test with Bonferroni correction </w:t>
      </w:r>
      <w:r w:rsidR="00475788" w:rsidRPr="00475788">
        <w:rPr>
          <w:rFonts w:ascii="Times New Roman" w:hAnsi="Times New Roman" w:cs="Times New Roman"/>
        </w:rPr>
        <w:t xml:space="preserve">for continuous variables </w:t>
      </w:r>
      <w:r w:rsidR="00580232" w:rsidRPr="00475788">
        <w:rPr>
          <w:rFonts w:ascii="Times New Roman" w:hAnsi="Times New Roman" w:cs="Times New Roman"/>
        </w:rPr>
        <w:t xml:space="preserve">or </w:t>
      </w:r>
      <m:oMath>
        <m:sSup>
          <m:sSupPr>
            <m:ctrlPr>
              <w:ins w:id="0" w:author="Unknown" w:date="2025-07-03T11:54:00Z" w16du:dateUtc="2025-07-03T09:54:00Z">
                <w:rPr>
                  <w:rFonts w:ascii="Cambria Math" w:hAnsi="Cambria Math" w:cs="Times New Roman"/>
                  <w:i/>
                  <w:lang w:val="pl-PL"/>
                </w:rPr>
              </w:ins>
            </m:ctrlPr>
          </m:sSupPr>
          <m:e>
            <m:r>
              <w:rPr>
                <w:rFonts w:ascii="Cambria Math" w:hAnsi="Cambria Math" w:cs="Times New Roman"/>
              </w:rPr>
              <m:t>χ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p>
      </m:oMath>
      <w:r w:rsidR="00475788" w:rsidRPr="00475788">
        <w:rPr>
          <w:rFonts w:ascii="Times New Roman" w:hAnsi="Times New Roman" w:cs="Times New Roman"/>
          <w:lang w:val="en-GB"/>
        </w:rPr>
        <w:t xml:space="preserve"> for category variables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36"/>
        <w:gridCol w:w="1694"/>
        <w:gridCol w:w="1664"/>
        <w:gridCol w:w="1664"/>
        <w:gridCol w:w="1658"/>
      </w:tblGrid>
      <w:tr w:rsidR="00C03FF3" w:rsidRPr="00D666D7" w14:paraId="692A5752" w14:textId="77777777" w:rsidTr="00903737">
        <w:tc>
          <w:tcPr>
            <w:tcW w:w="1807" w:type="dxa"/>
          </w:tcPr>
          <w:p w14:paraId="5610CFDF" w14:textId="73D8623A" w:rsidR="00C03FF3" w:rsidRPr="00D666D7" w:rsidRDefault="00C03FF3" w:rsidP="00C03FF3">
            <w:pPr>
              <w:rPr>
                <w:rFonts w:ascii="Times New Roman" w:hAnsi="Times New Roman" w:cs="Times New Roman"/>
              </w:rPr>
            </w:pPr>
            <w:proofErr w:type="spellStart"/>
            <w:r w:rsidRPr="00D666D7">
              <w:rPr>
                <w:rFonts w:ascii="Times New Roman" w:hAnsi="Times New Roman" w:cs="Times New Roman"/>
              </w:rPr>
              <w:t>Variables</w:t>
            </w:r>
            <w:proofErr w:type="spellEnd"/>
          </w:p>
        </w:tc>
        <w:tc>
          <w:tcPr>
            <w:tcW w:w="1802" w:type="dxa"/>
          </w:tcPr>
          <w:p w14:paraId="5E0372E7" w14:textId="6DDBAFE5" w:rsidR="00C03FF3" w:rsidRPr="00D666D7" w:rsidRDefault="00C03FF3" w:rsidP="00C03FF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666D7">
              <w:rPr>
                <w:rFonts w:ascii="Times New Roman" w:hAnsi="Times New Roman" w:cs="Times New Roman"/>
                <w:lang w:val="en-GB"/>
              </w:rPr>
              <w:t>Kruskall</w:t>
            </w:r>
            <w:proofErr w:type="spellEnd"/>
            <w:r w:rsidRPr="00D666D7">
              <w:rPr>
                <w:rFonts w:ascii="Times New Roman" w:hAnsi="Times New Roman" w:cs="Times New Roman"/>
                <w:lang w:val="en-GB"/>
              </w:rPr>
              <w:t xml:space="preserve">-Wallis or </w:t>
            </w:r>
            <m:oMath>
              <m:sSup>
                <m:sSupPr>
                  <m:ctrlPr>
                    <w:ins w:id="1" w:author="Unknown" w:date="2025-07-03T11:54:00Z" w16du:dateUtc="2025-07-03T09:54:00Z">
                      <w:rPr>
                        <w:rFonts w:ascii="Cambria Math" w:hAnsi="Cambria Math" w:cs="Times New Roman"/>
                        <w:i/>
                      </w:rPr>
                    </w:ins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p>
              </m:sSup>
            </m:oMath>
            <w:r w:rsidRPr="00D666D7">
              <w:rPr>
                <w:rFonts w:ascii="Times New Roman" w:hAnsi="Times New Roman" w:cs="Times New Roman"/>
                <w:lang w:val="en-GB"/>
              </w:rPr>
              <w:t>, P</w:t>
            </w:r>
          </w:p>
        </w:tc>
        <w:tc>
          <w:tcPr>
            <w:tcW w:w="1802" w:type="dxa"/>
          </w:tcPr>
          <w:p w14:paraId="455C0067" w14:textId="3B7E9FA0" w:rsidR="00C03FF3" w:rsidRPr="00D666D7" w:rsidRDefault="00C03FF3" w:rsidP="00C03FF3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Q1+Q2 vs Q3, P</w:t>
            </w:r>
          </w:p>
        </w:tc>
        <w:tc>
          <w:tcPr>
            <w:tcW w:w="1802" w:type="dxa"/>
          </w:tcPr>
          <w:p w14:paraId="75884C40" w14:textId="16B7EFE0" w:rsidR="00C03FF3" w:rsidRPr="00D666D7" w:rsidRDefault="00C03FF3" w:rsidP="00C03FF3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Q1+Q2 vs. Q4, P</w:t>
            </w:r>
          </w:p>
        </w:tc>
        <w:tc>
          <w:tcPr>
            <w:tcW w:w="1803" w:type="dxa"/>
          </w:tcPr>
          <w:p w14:paraId="08E2357B" w14:textId="6B2D9C38" w:rsidR="00C03FF3" w:rsidRPr="00D666D7" w:rsidRDefault="00C03FF3" w:rsidP="00C03FF3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Q3 vs Q4, P</w:t>
            </w:r>
          </w:p>
        </w:tc>
      </w:tr>
      <w:tr w:rsidR="008C602C" w:rsidRPr="00D666D7" w14:paraId="1B066ED9" w14:textId="77777777" w:rsidTr="00903737">
        <w:tc>
          <w:tcPr>
            <w:tcW w:w="1807" w:type="dxa"/>
            <w:vAlign w:val="center"/>
          </w:tcPr>
          <w:p w14:paraId="1864C201" w14:textId="65A35146" w:rsidR="008C602C" w:rsidRPr="00D666D7" w:rsidRDefault="008C602C" w:rsidP="008C602C">
            <w:pPr>
              <w:rPr>
                <w:rFonts w:ascii="Times New Roman" w:hAnsi="Times New Roman" w:cs="Times New Roman"/>
              </w:rPr>
            </w:pPr>
            <w:r w:rsidRPr="00D666D7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Age, year</w:t>
            </w:r>
          </w:p>
        </w:tc>
        <w:tc>
          <w:tcPr>
            <w:tcW w:w="1802" w:type="dxa"/>
          </w:tcPr>
          <w:p w14:paraId="6C735257" w14:textId="6BBCA7B2" w:rsidR="008C602C" w:rsidRPr="00D666D7" w:rsidRDefault="008C602C" w:rsidP="008C602C">
            <w:pPr>
              <w:tabs>
                <w:tab w:val="center" w:pos="793"/>
              </w:tabs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1F2AB35E" w14:textId="175ADE85" w:rsidR="008C602C" w:rsidRPr="00D666D7" w:rsidRDefault="008C602C" w:rsidP="008C602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442FD5DF" w14:textId="03D9A7E1" w:rsidR="008C602C" w:rsidRPr="00D666D7" w:rsidRDefault="008C602C" w:rsidP="008C602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3" w:type="dxa"/>
          </w:tcPr>
          <w:p w14:paraId="7A2C92BE" w14:textId="7CE6A716" w:rsidR="008C602C" w:rsidRPr="00D666D7" w:rsidRDefault="008C602C" w:rsidP="008C602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8C602C" w:rsidRPr="00D666D7" w14:paraId="019111CF" w14:textId="77777777" w:rsidTr="00903737">
        <w:tc>
          <w:tcPr>
            <w:tcW w:w="1807" w:type="dxa"/>
            <w:vAlign w:val="center"/>
          </w:tcPr>
          <w:p w14:paraId="60D73CFE" w14:textId="548B8E44" w:rsidR="008C602C" w:rsidRPr="00D666D7" w:rsidRDefault="008C602C" w:rsidP="008C602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Fasting glucose, mg/dL</w:t>
            </w:r>
          </w:p>
        </w:tc>
        <w:tc>
          <w:tcPr>
            <w:tcW w:w="1802" w:type="dxa"/>
          </w:tcPr>
          <w:p w14:paraId="3C4BC506" w14:textId="3F7A4117" w:rsidR="008C602C" w:rsidRPr="00D666D7" w:rsidRDefault="008C602C" w:rsidP="008C602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41D24E79" w14:textId="573014CA" w:rsidR="008C602C" w:rsidRPr="00D666D7" w:rsidRDefault="00B900F8" w:rsidP="008C602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802" w:type="dxa"/>
          </w:tcPr>
          <w:p w14:paraId="3C1942E3" w14:textId="46BCC62D" w:rsidR="008C602C" w:rsidRPr="00D666D7" w:rsidRDefault="00B900F8" w:rsidP="008C602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3" w:type="dxa"/>
          </w:tcPr>
          <w:p w14:paraId="3027CA85" w14:textId="6DE94A2E" w:rsidR="008C602C" w:rsidRPr="00D666D7" w:rsidRDefault="00B900F8" w:rsidP="008C602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&lt;0.001</w:t>
            </w:r>
          </w:p>
        </w:tc>
      </w:tr>
      <w:tr w:rsidR="008C602C" w:rsidRPr="00D666D7" w14:paraId="434CA2FA" w14:textId="77777777" w:rsidTr="00903737">
        <w:tc>
          <w:tcPr>
            <w:tcW w:w="1807" w:type="dxa"/>
            <w:vAlign w:val="center"/>
          </w:tcPr>
          <w:p w14:paraId="3564DC3C" w14:textId="17FFB5B5" w:rsidR="008C602C" w:rsidRPr="00D666D7" w:rsidRDefault="008C602C" w:rsidP="008C602C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Glucose 120 min after oral glucose tolerance test, mg/dL (n=684)</w:t>
            </w:r>
          </w:p>
        </w:tc>
        <w:tc>
          <w:tcPr>
            <w:tcW w:w="1802" w:type="dxa"/>
          </w:tcPr>
          <w:p w14:paraId="7961BFD0" w14:textId="239431F5" w:rsidR="008C602C" w:rsidRPr="00D666D7" w:rsidRDefault="008C602C" w:rsidP="008C602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360887F2" w14:textId="67A9C59A" w:rsidR="008C602C" w:rsidRPr="00D666D7" w:rsidRDefault="00CF48DC" w:rsidP="008C602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802" w:type="dxa"/>
          </w:tcPr>
          <w:p w14:paraId="005432A6" w14:textId="6EB07009" w:rsidR="008C602C" w:rsidRPr="00D666D7" w:rsidRDefault="00CF48DC" w:rsidP="008C602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3" w:type="dxa"/>
          </w:tcPr>
          <w:p w14:paraId="3927B4B7" w14:textId="4377D2C7" w:rsidR="008C602C" w:rsidRPr="00D666D7" w:rsidRDefault="00CF48DC" w:rsidP="008C602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0.0061</w:t>
            </w:r>
          </w:p>
        </w:tc>
      </w:tr>
      <w:tr w:rsidR="00CF48DC" w:rsidRPr="00D666D7" w14:paraId="0F59396F" w14:textId="77777777" w:rsidTr="00903737">
        <w:tc>
          <w:tcPr>
            <w:tcW w:w="1807" w:type="dxa"/>
            <w:vAlign w:val="center"/>
          </w:tcPr>
          <w:p w14:paraId="6E153885" w14:textId="14856D8F" w:rsidR="00CF48DC" w:rsidRPr="00D666D7" w:rsidRDefault="00CF48DC" w:rsidP="00CF48D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Total cholesterol, mg/dL</w:t>
            </w:r>
          </w:p>
        </w:tc>
        <w:tc>
          <w:tcPr>
            <w:tcW w:w="1802" w:type="dxa"/>
          </w:tcPr>
          <w:p w14:paraId="3F262F24" w14:textId="351365B3" w:rsidR="00CF48DC" w:rsidRPr="00D666D7" w:rsidRDefault="00CF48DC" w:rsidP="00CF48D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02" w:type="dxa"/>
          </w:tcPr>
          <w:p w14:paraId="36EB566A" w14:textId="2AAB42E0" w:rsidR="00CF48DC" w:rsidRPr="00D666D7" w:rsidRDefault="00CF48DC" w:rsidP="00CF48D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2" w:type="dxa"/>
          </w:tcPr>
          <w:p w14:paraId="7D5EEE48" w14:textId="6FACD383" w:rsidR="00CF48DC" w:rsidRPr="00D666D7" w:rsidRDefault="00CF48DC" w:rsidP="00CF48D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3" w:type="dxa"/>
          </w:tcPr>
          <w:p w14:paraId="3DE82ED3" w14:textId="07314DEA" w:rsidR="00CF48DC" w:rsidRPr="00D666D7" w:rsidRDefault="00CF48DC" w:rsidP="00CF48D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0.18</w:t>
            </w:r>
          </w:p>
        </w:tc>
      </w:tr>
      <w:tr w:rsidR="00CF48DC" w:rsidRPr="00D666D7" w14:paraId="65E6D94D" w14:textId="77777777" w:rsidTr="00903737">
        <w:tc>
          <w:tcPr>
            <w:tcW w:w="1807" w:type="dxa"/>
            <w:vAlign w:val="center"/>
          </w:tcPr>
          <w:p w14:paraId="6CFD1690" w14:textId="2525EC5A" w:rsidR="00CF48DC" w:rsidRPr="00D666D7" w:rsidRDefault="00CF48DC" w:rsidP="00CF48D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Glycated hemoglobin, %</w:t>
            </w:r>
          </w:p>
        </w:tc>
        <w:tc>
          <w:tcPr>
            <w:tcW w:w="1802" w:type="dxa"/>
          </w:tcPr>
          <w:p w14:paraId="445777D7" w14:textId="498B660E" w:rsidR="00CF48DC" w:rsidRPr="00D666D7" w:rsidRDefault="00CF48DC" w:rsidP="00CF48D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6A9D51BD" w14:textId="61C5A8E3" w:rsidR="00CF48DC" w:rsidRPr="00D666D7" w:rsidRDefault="00CF48DC" w:rsidP="00CF48D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2" w:type="dxa"/>
          </w:tcPr>
          <w:p w14:paraId="3055A94F" w14:textId="0B045FB0" w:rsidR="00CF48DC" w:rsidRPr="00D666D7" w:rsidRDefault="00CF48DC" w:rsidP="00CF48D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3" w:type="dxa"/>
          </w:tcPr>
          <w:p w14:paraId="614D19E2" w14:textId="2A25C435" w:rsidR="00CF48DC" w:rsidRPr="00D666D7" w:rsidRDefault="00CF48DC" w:rsidP="00CF48D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0.001</w:t>
            </w:r>
          </w:p>
        </w:tc>
      </w:tr>
      <w:tr w:rsidR="00CF48DC" w:rsidRPr="00D666D7" w14:paraId="6DBEFF06" w14:textId="77777777" w:rsidTr="00903737">
        <w:tc>
          <w:tcPr>
            <w:tcW w:w="1807" w:type="dxa"/>
          </w:tcPr>
          <w:p w14:paraId="642B55E2" w14:textId="1A7DF8B0" w:rsidR="00CF48DC" w:rsidRPr="00D666D7" w:rsidRDefault="00CF48DC" w:rsidP="00CF48D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Fasting C-peptide</w:t>
            </w:r>
          </w:p>
        </w:tc>
        <w:tc>
          <w:tcPr>
            <w:tcW w:w="1802" w:type="dxa"/>
          </w:tcPr>
          <w:p w14:paraId="6D8AA30E" w14:textId="3F45C259" w:rsidR="00CF48DC" w:rsidRPr="00D666D7" w:rsidRDefault="00CF48DC" w:rsidP="00CF48D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7A9E35C3" w14:textId="7C1C7462" w:rsidR="00CF48DC" w:rsidRPr="00D666D7" w:rsidRDefault="00CF48DC" w:rsidP="00CF48D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802" w:type="dxa"/>
          </w:tcPr>
          <w:p w14:paraId="2281666A" w14:textId="3565274F" w:rsidR="00CF48DC" w:rsidRPr="00D666D7" w:rsidRDefault="00CF48DC" w:rsidP="00CF48D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3" w:type="dxa"/>
          </w:tcPr>
          <w:p w14:paraId="5942ABA0" w14:textId="208B1843" w:rsidR="00CF48DC" w:rsidRPr="00D666D7" w:rsidRDefault="00CF48DC" w:rsidP="00CF48D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0.31</w:t>
            </w:r>
          </w:p>
        </w:tc>
      </w:tr>
      <w:tr w:rsidR="00CF48DC" w:rsidRPr="00D666D7" w14:paraId="05E2229B" w14:textId="77777777" w:rsidTr="00903737">
        <w:tc>
          <w:tcPr>
            <w:tcW w:w="1807" w:type="dxa"/>
            <w:vAlign w:val="center"/>
          </w:tcPr>
          <w:p w14:paraId="534A8A94" w14:textId="1DE09AC2" w:rsidR="00CF48DC" w:rsidRPr="00D666D7" w:rsidRDefault="00CF48DC" w:rsidP="00CF48DC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Hypertension (history of or newly diagnosed), n (%)</w:t>
            </w:r>
          </w:p>
        </w:tc>
        <w:tc>
          <w:tcPr>
            <w:tcW w:w="1802" w:type="dxa"/>
          </w:tcPr>
          <w:p w14:paraId="6DB34447" w14:textId="39B7A7AB" w:rsidR="00CF48DC" w:rsidRPr="00D666D7" w:rsidRDefault="00CF48DC" w:rsidP="00CF48D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114F42F2" w14:textId="6C724B96" w:rsidR="00CF48DC" w:rsidRPr="00D666D7" w:rsidRDefault="00256642" w:rsidP="00CF48D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0.0</w:t>
            </w:r>
            <w:r w:rsidR="003B6A92" w:rsidRPr="00D666D7">
              <w:rPr>
                <w:rFonts w:ascii="Times New Roman" w:hAnsi="Times New Roman" w:cs="Times New Roman"/>
              </w:rPr>
              <w:t>1</w:t>
            </w:r>
            <w:r w:rsidRPr="00D666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2" w:type="dxa"/>
          </w:tcPr>
          <w:p w14:paraId="28C7E7A7" w14:textId="7CF5C99F" w:rsidR="00CF48DC" w:rsidRPr="00D666D7" w:rsidRDefault="00256642" w:rsidP="00CF48D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3" w:type="dxa"/>
          </w:tcPr>
          <w:p w14:paraId="180EABD1" w14:textId="636DA442" w:rsidR="00CF48DC" w:rsidRPr="00D666D7" w:rsidRDefault="00256642" w:rsidP="00CF48DC">
            <w:pPr>
              <w:rPr>
                <w:rFonts w:ascii="Times New Roman" w:hAnsi="Times New Roman" w:cs="Times New Roman"/>
              </w:rPr>
            </w:pPr>
            <w:r w:rsidRPr="00D666D7">
              <w:rPr>
                <w:rFonts w:ascii="Times New Roman" w:hAnsi="Times New Roman" w:cs="Times New Roman"/>
              </w:rPr>
              <w:t>0.0</w:t>
            </w:r>
            <w:r w:rsidR="00993134" w:rsidRPr="00D666D7">
              <w:rPr>
                <w:rFonts w:ascii="Times New Roman" w:hAnsi="Times New Roman" w:cs="Times New Roman"/>
              </w:rPr>
              <w:t>12</w:t>
            </w:r>
          </w:p>
        </w:tc>
      </w:tr>
      <w:tr w:rsidR="00CF48DC" w:rsidRPr="00D666D7" w14:paraId="426DEDBF" w14:textId="77777777" w:rsidTr="00903737">
        <w:tc>
          <w:tcPr>
            <w:tcW w:w="1807" w:type="dxa"/>
            <w:vAlign w:val="center"/>
          </w:tcPr>
          <w:p w14:paraId="1522B30F" w14:textId="36A1B895" w:rsidR="00CF48DC" w:rsidRPr="00D666D7" w:rsidRDefault="00CF48DC" w:rsidP="00CF48DC">
            <w:pPr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ypercholesterolemia </w:t>
            </w:r>
            <w:r w:rsidRPr="00D666D7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(history of or newly diagnosed)</w:t>
            </w: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, n (%)</w:t>
            </w:r>
          </w:p>
        </w:tc>
        <w:tc>
          <w:tcPr>
            <w:tcW w:w="1802" w:type="dxa"/>
          </w:tcPr>
          <w:p w14:paraId="6F3BFAE5" w14:textId="60E2AFEE" w:rsidR="00CF48DC" w:rsidRPr="00D666D7" w:rsidRDefault="00CF48DC" w:rsidP="00CF48D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6B152916" w14:textId="327A2A81" w:rsidR="00CF48DC" w:rsidRPr="00D666D7" w:rsidRDefault="00256642" w:rsidP="00CF48DC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</w:t>
            </w:r>
            <w:r w:rsidR="003B6A92" w:rsidRPr="00D666D7">
              <w:rPr>
                <w:rFonts w:ascii="Times New Roman" w:hAnsi="Times New Roman" w:cs="Times New Roman"/>
                <w:lang w:val="en-GB"/>
              </w:rPr>
              <w:t>3</w:t>
            </w:r>
            <w:r w:rsidRPr="00D666D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02" w:type="dxa"/>
          </w:tcPr>
          <w:p w14:paraId="25D6219D" w14:textId="5C444CEC" w:rsidR="00CF48DC" w:rsidRPr="00D666D7" w:rsidRDefault="00256642" w:rsidP="00CF48DC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803" w:type="dxa"/>
          </w:tcPr>
          <w:p w14:paraId="22D437D0" w14:textId="26B8DDEC" w:rsidR="00CF48DC" w:rsidRPr="00D666D7" w:rsidRDefault="00256642" w:rsidP="00CF48DC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</w:t>
            </w:r>
            <w:r w:rsidR="003B6A92" w:rsidRPr="00D666D7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256642" w:rsidRPr="00D666D7" w14:paraId="61809F1B" w14:textId="77777777" w:rsidTr="00903737">
        <w:tc>
          <w:tcPr>
            <w:tcW w:w="1807" w:type="dxa"/>
            <w:vAlign w:val="center"/>
          </w:tcPr>
          <w:p w14:paraId="1B38DBD9" w14:textId="54BB5846" w:rsidR="00256642" w:rsidRPr="00D666D7" w:rsidRDefault="00256642" w:rsidP="00256642">
            <w:pPr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D666D7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Diabetes Mellitus (history of or newly diagnosed), n (%)</w:t>
            </w:r>
          </w:p>
        </w:tc>
        <w:tc>
          <w:tcPr>
            <w:tcW w:w="1802" w:type="dxa"/>
          </w:tcPr>
          <w:p w14:paraId="6F56CD00" w14:textId="25483309" w:rsidR="00256642" w:rsidRPr="00D666D7" w:rsidRDefault="00256642" w:rsidP="002566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7003698A" w14:textId="7B538E63" w:rsidR="00256642" w:rsidRPr="00D666D7" w:rsidRDefault="00256642" w:rsidP="00256642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</w:rPr>
              <w:t>0.</w:t>
            </w:r>
            <w:r w:rsidR="00B17747" w:rsidRPr="00D666D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02" w:type="dxa"/>
          </w:tcPr>
          <w:p w14:paraId="4DF4CC97" w14:textId="4FD629D8" w:rsidR="00256642" w:rsidRPr="00D666D7" w:rsidRDefault="00256642" w:rsidP="00256642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3" w:type="dxa"/>
          </w:tcPr>
          <w:p w14:paraId="4359A7A1" w14:textId="66101058" w:rsidR="00256642" w:rsidRPr="00D666D7" w:rsidRDefault="00256642" w:rsidP="00256642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</w:rPr>
              <w:t>&lt;0.001</w:t>
            </w:r>
          </w:p>
        </w:tc>
      </w:tr>
      <w:tr w:rsidR="00B17747" w:rsidRPr="00D666D7" w14:paraId="69949728" w14:textId="77777777" w:rsidTr="00903737">
        <w:tc>
          <w:tcPr>
            <w:tcW w:w="1807" w:type="dxa"/>
            <w:vAlign w:val="center"/>
          </w:tcPr>
          <w:p w14:paraId="24A120A1" w14:textId="18CC451F" w:rsidR="00B17747" w:rsidRPr="00D666D7" w:rsidRDefault="00B17747" w:rsidP="00B17747">
            <w:pPr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D666D7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rediabetes based on ADA guidelines</w:t>
            </w:r>
          </w:p>
        </w:tc>
        <w:tc>
          <w:tcPr>
            <w:tcW w:w="1802" w:type="dxa"/>
          </w:tcPr>
          <w:p w14:paraId="546D98AE" w14:textId="3D155F98" w:rsidR="00B17747" w:rsidRPr="00D666D7" w:rsidRDefault="00B17747" w:rsidP="00B1774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0.003</w:t>
            </w:r>
          </w:p>
        </w:tc>
        <w:tc>
          <w:tcPr>
            <w:tcW w:w="1802" w:type="dxa"/>
          </w:tcPr>
          <w:p w14:paraId="0B871D09" w14:textId="27135A49" w:rsidR="00B17747" w:rsidRPr="00D666D7" w:rsidRDefault="00B17747" w:rsidP="00B17747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</w:t>
            </w:r>
            <w:r w:rsidR="00A75058" w:rsidRPr="00D666D7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802" w:type="dxa"/>
          </w:tcPr>
          <w:p w14:paraId="5971A33B" w14:textId="11A989B3" w:rsidR="00B17747" w:rsidRPr="00D666D7" w:rsidRDefault="00A75058" w:rsidP="00B17747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32</w:t>
            </w:r>
          </w:p>
        </w:tc>
        <w:tc>
          <w:tcPr>
            <w:tcW w:w="1803" w:type="dxa"/>
          </w:tcPr>
          <w:p w14:paraId="778FFAC7" w14:textId="10B051AE" w:rsidR="00B17747" w:rsidRPr="00D666D7" w:rsidRDefault="00A75058" w:rsidP="00B17747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47</w:t>
            </w:r>
          </w:p>
        </w:tc>
      </w:tr>
      <w:tr w:rsidR="00A75058" w:rsidRPr="00D666D7" w14:paraId="653427EE" w14:textId="77777777" w:rsidTr="00903737">
        <w:tc>
          <w:tcPr>
            <w:tcW w:w="1807" w:type="dxa"/>
            <w:vAlign w:val="center"/>
          </w:tcPr>
          <w:p w14:paraId="2264685C" w14:textId="61AC29BA" w:rsidR="00A75058" w:rsidRPr="00D666D7" w:rsidRDefault="00A75058" w:rsidP="00A75058">
            <w:pPr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Impaired glucose tolerance and isolated impaired fasting glucose based on ADA guidelines</w:t>
            </w:r>
          </w:p>
        </w:tc>
        <w:tc>
          <w:tcPr>
            <w:tcW w:w="1802" w:type="dxa"/>
          </w:tcPr>
          <w:p w14:paraId="01045D1B" w14:textId="02449C80" w:rsidR="00A75058" w:rsidRPr="00D666D7" w:rsidRDefault="003A75E6" w:rsidP="00A7505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1F747EF5" w14:textId="1D3496E5" w:rsidR="00A75058" w:rsidRPr="00D666D7" w:rsidRDefault="003A75E6" w:rsidP="00A75058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53374A4B" w14:textId="058D921C" w:rsidR="00A75058" w:rsidRPr="00D666D7" w:rsidRDefault="003A75E6" w:rsidP="00A75058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3" w:type="dxa"/>
          </w:tcPr>
          <w:p w14:paraId="0B29FF4F" w14:textId="61513669" w:rsidR="00A75058" w:rsidRPr="00D666D7" w:rsidRDefault="005D6780" w:rsidP="00A75058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79</w:t>
            </w:r>
          </w:p>
        </w:tc>
      </w:tr>
      <w:tr w:rsidR="005D6780" w:rsidRPr="00D666D7" w14:paraId="2F4125A6" w14:textId="77777777" w:rsidTr="00903737">
        <w:tc>
          <w:tcPr>
            <w:tcW w:w="1807" w:type="dxa"/>
            <w:vAlign w:val="center"/>
          </w:tcPr>
          <w:p w14:paraId="1F5476D5" w14:textId="65C64ED9" w:rsidR="005D6780" w:rsidRPr="00D666D7" w:rsidRDefault="005D6780" w:rsidP="005D6780">
            <w:pPr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etabolic syndrome based on 2022 guidelines </w:t>
            </w:r>
          </w:p>
        </w:tc>
        <w:tc>
          <w:tcPr>
            <w:tcW w:w="1802" w:type="dxa"/>
          </w:tcPr>
          <w:p w14:paraId="065F7C7C" w14:textId="568E5238" w:rsidR="005D6780" w:rsidRPr="00D666D7" w:rsidRDefault="005D6780" w:rsidP="005D678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18374FE1" w14:textId="5A4AF0A8" w:rsidR="005D6780" w:rsidRPr="00D666D7" w:rsidRDefault="005D6780" w:rsidP="005D6780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0.00</w:t>
            </w:r>
            <w:r w:rsidR="002E1903"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02" w:type="dxa"/>
          </w:tcPr>
          <w:p w14:paraId="1D00325F" w14:textId="1F787AA5" w:rsidR="005D6780" w:rsidRPr="00D666D7" w:rsidRDefault="005D6780" w:rsidP="005D6780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3" w:type="dxa"/>
          </w:tcPr>
          <w:p w14:paraId="2B9932DD" w14:textId="496BA90D" w:rsidR="005D6780" w:rsidRPr="00D666D7" w:rsidRDefault="002E1903" w:rsidP="005D6780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32</w:t>
            </w:r>
          </w:p>
        </w:tc>
      </w:tr>
      <w:tr w:rsidR="002E1903" w:rsidRPr="00D666D7" w14:paraId="669F12CB" w14:textId="77777777" w:rsidTr="00903737">
        <w:tc>
          <w:tcPr>
            <w:tcW w:w="1807" w:type="dxa"/>
            <w:vAlign w:val="center"/>
          </w:tcPr>
          <w:p w14:paraId="0858A4B5" w14:textId="76316ACF" w:rsidR="002E1903" w:rsidRPr="00D666D7" w:rsidRDefault="002E1903" w:rsidP="002E1903">
            <w:pPr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Systolic blood pressure, mmHg</w:t>
            </w:r>
          </w:p>
        </w:tc>
        <w:tc>
          <w:tcPr>
            <w:tcW w:w="1802" w:type="dxa"/>
          </w:tcPr>
          <w:p w14:paraId="4BB37949" w14:textId="4A8496CC" w:rsidR="002E1903" w:rsidRPr="00D666D7" w:rsidRDefault="002E1903" w:rsidP="002E19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3F40D4F0" w14:textId="363D6367" w:rsidR="002E1903" w:rsidRPr="00D666D7" w:rsidRDefault="00CC6FE9" w:rsidP="002E1903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29</w:t>
            </w:r>
          </w:p>
        </w:tc>
        <w:tc>
          <w:tcPr>
            <w:tcW w:w="1802" w:type="dxa"/>
          </w:tcPr>
          <w:p w14:paraId="3535D8D9" w14:textId="2D086739" w:rsidR="002E1903" w:rsidRPr="00D666D7" w:rsidRDefault="00CC6FE9" w:rsidP="002E1903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803" w:type="dxa"/>
          </w:tcPr>
          <w:p w14:paraId="6DCCD89E" w14:textId="34CBEB5D" w:rsidR="002E1903" w:rsidRPr="00D666D7" w:rsidRDefault="00CC6FE9" w:rsidP="002E1903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13</w:t>
            </w:r>
          </w:p>
        </w:tc>
      </w:tr>
      <w:tr w:rsidR="002E1903" w:rsidRPr="00D666D7" w14:paraId="25C295FA" w14:textId="77777777" w:rsidTr="00903737">
        <w:tc>
          <w:tcPr>
            <w:tcW w:w="1807" w:type="dxa"/>
            <w:vAlign w:val="center"/>
          </w:tcPr>
          <w:p w14:paraId="13946D85" w14:textId="06795AE5" w:rsidR="002E1903" w:rsidRPr="00D666D7" w:rsidRDefault="002E1903" w:rsidP="002E1903">
            <w:pPr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Diastolic blood pressure, mmHg</w:t>
            </w:r>
          </w:p>
        </w:tc>
        <w:tc>
          <w:tcPr>
            <w:tcW w:w="1802" w:type="dxa"/>
          </w:tcPr>
          <w:p w14:paraId="403A3D57" w14:textId="26B9BC18" w:rsidR="002E1903" w:rsidRPr="00D666D7" w:rsidRDefault="002E1903" w:rsidP="002E19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0.014</w:t>
            </w:r>
          </w:p>
        </w:tc>
        <w:tc>
          <w:tcPr>
            <w:tcW w:w="1802" w:type="dxa"/>
          </w:tcPr>
          <w:p w14:paraId="15500B06" w14:textId="405A9883" w:rsidR="002E1903" w:rsidRPr="00D666D7" w:rsidRDefault="00CC6FE9" w:rsidP="002E1903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28</w:t>
            </w:r>
          </w:p>
        </w:tc>
        <w:tc>
          <w:tcPr>
            <w:tcW w:w="1802" w:type="dxa"/>
          </w:tcPr>
          <w:p w14:paraId="3AC3A58B" w14:textId="4A6A1D6A" w:rsidR="002E1903" w:rsidRPr="00D666D7" w:rsidRDefault="00CC6FE9" w:rsidP="002E1903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  <w:tc>
          <w:tcPr>
            <w:tcW w:w="1803" w:type="dxa"/>
          </w:tcPr>
          <w:p w14:paraId="7EB2A075" w14:textId="11C964D7" w:rsidR="002E1903" w:rsidRPr="00D666D7" w:rsidRDefault="00CC6FE9" w:rsidP="002E1903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2E1903" w:rsidRPr="00D666D7" w14:paraId="22911468" w14:textId="77777777" w:rsidTr="00903737">
        <w:tc>
          <w:tcPr>
            <w:tcW w:w="1807" w:type="dxa"/>
            <w:vAlign w:val="center"/>
          </w:tcPr>
          <w:p w14:paraId="7D142E36" w14:textId="4B87402A" w:rsidR="002E1903" w:rsidRPr="00D666D7" w:rsidRDefault="002E1903" w:rsidP="002E1903">
            <w:pPr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Systolic blood pressure &gt; 140 mmHg or diastolic blood pressure &gt; 90 mmHg, n (%)</w:t>
            </w:r>
          </w:p>
        </w:tc>
        <w:tc>
          <w:tcPr>
            <w:tcW w:w="1802" w:type="dxa"/>
          </w:tcPr>
          <w:p w14:paraId="0A3DC0A3" w14:textId="4842ECD6" w:rsidR="002E1903" w:rsidRPr="00D666D7" w:rsidRDefault="002E1903" w:rsidP="002E19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7E13D9CB" w14:textId="583635F2" w:rsidR="002E1903" w:rsidRPr="00D666D7" w:rsidRDefault="00445E9F" w:rsidP="002E1903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48</w:t>
            </w:r>
          </w:p>
        </w:tc>
        <w:tc>
          <w:tcPr>
            <w:tcW w:w="1802" w:type="dxa"/>
          </w:tcPr>
          <w:p w14:paraId="5A9743DF" w14:textId="012B02EE" w:rsidR="002E1903" w:rsidRPr="00D666D7" w:rsidRDefault="00445E9F" w:rsidP="002E1903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803" w:type="dxa"/>
          </w:tcPr>
          <w:p w14:paraId="781396E7" w14:textId="2A496F91" w:rsidR="002E1903" w:rsidRPr="00D666D7" w:rsidRDefault="00445E9F" w:rsidP="002E1903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</w:t>
            </w:r>
            <w:r w:rsidR="008A639D" w:rsidRPr="00D666D7">
              <w:rPr>
                <w:rFonts w:ascii="Times New Roman" w:hAnsi="Times New Roman" w:cs="Times New Roman"/>
                <w:lang w:val="en-GB"/>
              </w:rPr>
              <w:t>723</w:t>
            </w:r>
          </w:p>
        </w:tc>
      </w:tr>
      <w:tr w:rsidR="00C60112" w:rsidRPr="00D666D7" w14:paraId="458A581C" w14:textId="77777777" w:rsidTr="00903737">
        <w:tc>
          <w:tcPr>
            <w:tcW w:w="1807" w:type="dxa"/>
            <w:vAlign w:val="center"/>
          </w:tcPr>
          <w:p w14:paraId="1C279071" w14:textId="5600C871" w:rsidR="00C60112" w:rsidRPr="00D666D7" w:rsidRDefault="00C60112" w:rsidP="00C6011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lastRenderedPageBreak/>
              <w:t>Carotid plaques, n (%)</w:t>
            </w:r>
          </w:p>
        </w:tc>
        <w:tc>
          <w:tcPr>
            <w:tcW w:w="1802" w:type="dxa"/>
          </w:tcPr>
          <w:p w14:paraId="34DD0C27" w14:textId="30E499FA" w:rsidR="00C60112" w:rsidRPr="00D666D7" w:rsidRDefault="00C60112" w:rsidP="00C6011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1F280A7D" w14:textId="17E3972D" w:rsidR="00C60112" w:rsidRPr="00D666D7" w:rsidRDefault="00C60112" w:rsidP="00C60112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  <w:tc>
          <w:tcPr>
            <w:tcW w:w="1802" w:type="dxa"/>
          </w:tcPr>
          <w:p w14:paraId="5E271A7A" w14:textId="7E641DDD" w:rsidR="00C60112" w:rsidRPr="00D666D7" w:rsidRDefault="00C60112" w:rsidP="00C60112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3" w:type="dxa"/>
          </w:tcPr>
          <w:p w14:paraId="1D2F9596" w14:textId="7D2490A4" w:rsidR="00C60112" w:rsidRPr="00D666D7" w:rsidRDefault="00C60112" w:rsidP="00C60112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C60112" w:rsidRPr="00D666D7" w14:paraId="2C101D24" w14:textId="77777777" w:rsidTr="00903737">
        <w:tc>
          <w:tcPr>
            <w:tcW w:w="1807" w:type="dxa"/>
            <w:vAlign w:val="center"/>
          </w:tcPr>
          <w:p w14:paraId="2539D14F" w14:textId="3D83483F" w:rsidR="00C60112" w:rsidRPr="00D666D7" w:rsidRDefault="00C60112" w:rsidP="00C6011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Mean Intima-media thickness, mm</w:t>
            </w:r>
          </w:p>
        </w:tc>
        <w:tc>
          <w:tcPr>
            <w:tcW w:w="1802" w:type="dxa"/>
          </w:tcPr>
          <w:p w14:paraId="361F9872" w14:textId="4CF3D1BA" w:rsidR="00C60112" w:rsidRPr="00D666D7" w:rsidRDefault="00C60112" w:rsidP="00C6011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75281199" w14:textId="2B13774E" w:rsidR="00C60112" w:rsidRPr="00D666D7" w:rsidRDefault="00C60112" w:rsidP="00C60112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1D37FFAA" w14:textId="1228C2E6" w:rsidR="00C60112" w:rsidRPr="00D666D7" w:rsidRDefault="00C60112" w:rsidP="00C60112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3" w:type="dxa"/>
          </w:tcPr>
          <w:p w14:paraId="0857D196" w14:textId="32C92821" w:rsidR="00C60112" w:rsidRPr="00D666D7" w:rsidRDefault="00C60112" w:rsidP="00C60112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C60112" w:rsidRPr="00D666D7" w14:paraId="142C8798" w14:textId="77777777" w:rsidTr="00903737">
        <w:tc>
          <w:tcPr>
            <w:tcW w:w="1807" w:type="dxa"/>
            <w:vAlign w:val="center"/>
          </w:tcPr>
          <w:p w14:paraId="0B9643C2" w14:textId="6656B628" w:rsidR="00C60112" w:rsidRPr="00D666D7" w:rsidRDefault="00C60112" w:rsidP="00C6011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Height, cm</w:t>
            </w:r>
          </w:p>
        </w:tc>
        <w:tc>
          <w:tcPr>
            <w:tcW w:w="1802" w:type="dxa"/>
          </w:tcPr>
          <w:p w14:paraId="1EB21DB4" w14:textId="40C1B878" w:rsidR="00C60112" w:rsidRPr="00D666D7" w:rsidRDefault="00C60112" w:rsidP="00C6011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322A4D05" w14:textId="36E01165" w:rsidR="00C60112" w:rsidRPr="00D666D7" w:rsidRDefault="00C60112" w:rsidP="00C60112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  <w:tc>
          <w:tcPr>
            <w:tcW w:w="1802" w:type="dxa"/>
          </w:tcPr>
          <w:p w14:paraId="1BD98F5C" w14:textId="7A0E8005" w:rsidR="00C60112" w:rsidRPr="00D666D7" w:rsidRDefault="00C60112" w:rsidP="00C60112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3" w:type="dxa"/>
          </w:tcPr>
          <w:p w14:paraId="045D8E66" w14:textId="2CFC0860" w:rsidR="00C60112" w:rsidRPr="00D666D7" w:rsidRDefault="00C60112" w:rsidP="00C60112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36</w:t>
            </w:r>
          </w:p>
        </w:tc>
      </w:tr>
      <w:tr w:rsidR="00C60112" w:rsidRPr="00D666D7" w14:paraId="7A1D2293" w14:textId="77777777" w:rsidTr="00903737">
        <w:tc>
          <w:tcPr>
            <w:tcW w:w="1807" w:type="dxa"/>
            <w:vAlign w:val="center"/>
          </w:tcPr>
          <w:p w14:paraId="2A0E40FA" w14:textId="3D50F6D8" w:rsidR="00C60112" w:rsidRPr="00D666D7" w:rsidRDefault="00C60112" w:rsidP="00C6011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Body mass index, kg/m</w:t>
            </w:r>
            <w:r w:rsidRPr="00D666D7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1802" w:type="dxa"/>
          </w:tcPr>
          <w:p w14:paraId="7FDF8BC9" w14:textId="39AED63C" w:rsidR="00C60112" w:rsidRPr="00D666D7" w:rsidRDefault="00C60112" w:rsidP="00C6011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3E029D79" w14:textId="7F5F8EDF" w:rsidR="00C60112" w:rsidRPr="00D666D7" w:rsidRDefault="00C60112" w:rsidP="00C60112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151</w:t>
            </w:r>
          </w:p>
        </w:tc>
        <w:tc>
          <w:tcPr>
            <w:tcW w:w="1802" w:type="dxa"/>
          </w:tcPr>
          <w:p w14:paraId="056003C0" w14:textId="3E772696" w:rsidR="00C60112" w:rsidRPr="00D666D7" w:rsidRDefault="00C60112" w:rsidP="00C60112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3" w:type="dxa"/>
          </w:tcPr>
          <w:p w14:paraId="4F7C9997" w14:textId="4D0E4E67" w:rsidR="00C60112" w:rsidRPr="00D666D7" w:rsidRDefault="00C60112" w:rsidP="00C60112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08</w:t>
            </w:r>
          </w:p>
        </w:tc>
      </w:tr>
      <w:tr w:rsidR="004A30EA" w:rsidRPr="00D666D7" w14:paraId="3B43728E" w14:textId="77777777" w:rsidTr="00903737">
        <w:tc>
          <w:tcPr>
            <w:tcW w:w="1807" w:type="dxa"/>
            <w:vAlign w:val="center"/>
          </w:tcPr>
          <w:p w14:paraId="5D54376C" w14:textId="4A42348B" w:rsidR="004A30EA" w:rsidRPr="00D666D7" w:rsidRDefault="004A30EA" w:rsidP="004A30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Body mass index &gt; 30.00, n (%)</w:t>
            </w:r>
          </w:p>
        </w:tc>
        <w:tc>
          <w:tcPr>
            <w:tcW w:w="1802" w:type="dxa"/>
          </w:tcPr>
          <w:p w14:paraId="02DF0786" w14:textId="1984A922" w:rsidR="004A30EA" w:rsidRPr="00D666D7" w:rsidRDefault="004A30EA" w:rsidP="004A30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413058A0" w14:textId="7A244D7C" w:rsidR="004A30EA" w:rsidRPr="00D666D7" w:rsidRDefault="004A30EA" w:rsidP="004A30EA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12</w:t>
            </w:r>
          </w:p>
        </w:tc>
        <w:tc>
          <w:tcPr>
            <w:tcW w:w="1802" w:type="dxa"/>
          </w:tcPr>
          <w:p w14:paraId="76C4CDC3" w14:textId="75056128" w:rsidR="004A30EA" w:rsidRPr="00D666D7" w:rsidRDefault="004A30EA" w:rsidP="004A30EA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3" w:type="dxa"/>
          </w:tcPr>
          <w:p w14:paraId="7716A84C" w14:textId="6F641747" w:rsidR="004A30EA" w:rsidRPr="00D666D7" w:rsidRDefault="009B42E0" w:rsidP="004A30EA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16</w:t>
            </w:r>
          </w:p>
        </w:tc>
      </w:tr>
      <w:tr w:rsidR="004A30EA" w:rsidRPr="00D666D7" w14:paraId="047AE800" w14:textId="77777777" w:rsidTr="00903737">
        <w:tc>
          <w:tcPr>
            <w:tcW w:w="1807" w:type="dxa"/>
            <w:vAlign w:val="center"/>
          </w:tcPr>
          <w:p w14:paraId="0AEC6A14" w14:textId="7A22FCAC" w:rsidR="004A30EA" w:rsidRPr="00D666D7" w:rsidRDefault="004A30EA" w:rsidP="004A30EA">
            <w:pPr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D666D7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Waist-to-hip ratio</w:t>
            </w:r>
          </w:p>
        </w:tc>
        <w:tc>
          <w:tcPr>
            <w:tcW w:w="1802" w:type="dxa"/>
          </w:tcPr>
          <w:p w14:paraId="2AAE30EC" w14:textId="14F2302B" w:rsidR="004A30EA" w:rsidRPr="00D666D7" w:rsidRDefault="004A30EA" w:rsidP="004A30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7797954A" w14:textId="287BFFDB" w:rsidR="004A30EA" w:rsidRPr="00D666D7" w:rsidRDefault="004A30EA" w:rsidP="004A30EA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22</w:t>
            </w:r>
          </w:p>
        </w:tc>
        <w:tc>
          <w:tcPr>
            <w:tcW w:w="1802" w:type="dxa"/>
          </w:tcPr>
          <w:p w14:paraId="0D4723A2" w14:textId="33AB8514" w:rsidR="004A30EA" w:rsidRPr="00D666D7" w:rsidRDefault="004A30EA" w:rsidP="004A30EA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3" w:type="dxa"/>
          </w:tcPr>
          <w:p w14:paraId="7D2EB8F7" w14:textId="12C5747C" w:rsidR="004A30EA" w:rsidRPr="00D666D7" w:rsidRDefault="004A30EA" w:rsidP="004A30EA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14</w:t>
            </w:r>
          </w:p>
        </w:tc>
      </w:tr>
      <w:tr w:rsidR="004A30EA" w:rsidRPr="00D666D7" w14:paraId="5428AF0F" w14:textId="77777777" w:rsidTr="00903737">
        <w:tc>
          <w:tcPr>
            <w:tcW w:w="1807" w:type="dxa"/>
            <w:vAlign w:val="center"/>
          </w:tcPr>
          <w:p w14:paraId="153EB9A2" w14:textId="37D0B7FA" w:rsidR="004A30EA" w:rsidRPr="00D666D7" w:rsidRDefault="004A30EA" w:rsidP="004A30EA">
            <w:pPr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D666D7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Waist-to-hip ratio ≥ 0.85 cm for women or ≥ 0.90 for men, n (%)</w:t>
            </w:r>
          </w:p>
        </w:tc>
        <w:tc>
          <w:tcPr>
            <w:tcW w:w="1802" w:type="dxa"/>
          </w:tcPr>
          <w:p w14:paraId="2264432F" w14:textId="6A485191" w:rsidR="004A30EA" w:rsidRPr="00D666D7" w:rsidRDefault="004A30EA" w:rsidP="004A30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7B7238EA" w14:textId="2D156E68" w:rsidR="004A30EA" w:rsidRPr="00D666D7" w:rsidRDefault="004A30EA" w:rsidP="004A30EA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1802" w:type="dxa"/>
          </w:tcPr>
          <w:p w14:paraId="67FE56DA" w14:textId="35447ACA" w:rsidR="004A30EA" w:rsidRPr="00D666D7" w:rsidRDefault="004A30EA" w:rsidP="004A30EA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803" w:type="dxa"/>
          </w:tcPr>
          <w:p w14:paraId="2356CDFA" w14:textId="18B8854B" w:rsidR="004A30EA" w:rsidRPr="00D666D7" w:rsidRDefault="004A30EA" w:rsidP="004A30EA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</w:tr>
      <w:tr w:rsidR="004A30EA" w:rsidRPr="00D666D7" w14:paraId="5C35E5B1" w14:textId="77777777" w:rsidTr="00903737">
        <w:tc>
          <w:tcPr>
            <w:tcW w:w="1807" w:type="dxa"/>
            <w:vAlign w:val="center"/>
          </w:tcPr>
          <w:p w14:paraId="2649F371" w14:textId="1AB9ADB1" w:rsidR="004A30EA" w:rsidRPr="00D666D7" w:rsidRDefault="004A30EA" w:rsidP="004A30EA">
            <w:pPr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D666D7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Waist circumference, cm</w:t>
            </w:r>
          </w:p>
        </w:tc>
        <w:tc>
          <w:tcPr>
            <w:tcW w:w="1802" w:type="dxa"/>
          </w:tcPr>
          <w:p w14:paraId="7E0CEF5E" w14:textId="039D2854" w:rsidR="004A30EA" w:rsidRPr="00D666D7" w:rsidRDefault="004A30EA" w:rsidP="004A30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5147E7A0" w14:textId="58E427D1" w:rsidR="004A30EA" w:rsidRPr="00D666D7" w:rsidRDefault="004A30EA" w:rsidP="004A30EA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1802" w:type="dxa"/>
          </w:tcPr>
          <w:p w14:paraId="4E8DD657" w14:textId="7D903230" w:rsidR="004A30EA" w:rsidRPr="00D666D7" w:rsidRDefault="004A30EA" w:rsidP="004A30EA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3" w:type="dxa"/>
          </w:tcPr>
          <w:p w14:paraId="3264B30E" w14:textId="0F9FC1CA" w:rsidR="004A30EA" w:rsidRPr="00D666D7" w:rsidRDefault="004A30EA" w:rsidP="004A30EA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204D50" w:rsidRPr="00D666D7" w14:paraId="537A03B9" w14:textId="77777777" w:rsidTr="00903737">
        <w:tc>
          <w:tcPr>
            <w:tcW w:w="1807" w:type="dxa"/>
            <w:vAlign w:val="center"/>
          </w:tcPr>
          <w:p w14:paraId="41BBD980" w14:textId="0AEDC28D" w:rsidR="00204D50" w:rsidRPr="00D666D7" w:rsidRDefault="00204D50" w:rsidP="00204D50">
            <w:pPr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D666D7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Waist circumference &gt; 88 cm for women or &gt; 102 for men, n (%)</w:t>
            </w:r>
          </w:p>
        </w:tc>
        <w:tc>
          <w:tcPr>
            <w:tcW w:w="1802" w:type="dxa"/>
          </w:tcPr>
          <w:p w14:paraId="5E93DD56" w14:textId="2E6FED58" w:rsidR="00204D50" w:rsidRPr="00D666D7" w:rsidRDefault="00204D50" w:rsidP="00204D5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699F2446" w14:textId="6123D4A8" w:rsidR="00204D50" w:rsidRPr="00D666D7" w:rsidRDefault="00204D50" w:rsidP="00204D50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  <w:tc>
          <w:tcPr>
            <w:tcW w:w="1802" w:type="dxa"/>
          </w:tcPr>
          <w:p w14:paraId="193F912F" w14:textId="29DB8E08" w:rsidR="00204D50" w:rsidRPr="00D666D7" w:rsidRDefault="00204D50" w:rsidP="00204D50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3" w:type="dxa"/>
          </w:tcPr>
          <w:p w14:paraId="36B1864D" w14:textId="2CA9A546" w:rsidR="00204D50" w:rsidRPr="00D666D7" w:rsidRDefault="00D921F6" w:rsidP="00204D50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21</w:t>
            </w:r>
          </w:p>
        </w:tc>
      </w:tr>
      <w:tr w:rsidR="00204D50" w:rsidRPr="00D666D7" w14:paraId="037B7A1D" w14:textId="77777777" w:rsidTr="00903737">
        <w:tc>
          <w:tcPr>
            <w:tcW w:w="1807" w:type="dxa"/>
            <w:vAlign w:val="center"/>
          </w:tcPr>
          <w:p w14:paraId="76EFD5EC" w14:textId="33085F5C" w:rsidR="00204D50" w:rsidRPr="00D666D7" w:rsidRDefault="00204D50" w:rsidP="00204D50">
            <w:pPr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D666D7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Visceral mass, kg</w:t>
            </w:r>
          </w:p>
        </w:tc>
        <w:tc>
          <w:tcPr>
            <w:tcW w:w="1802" w:type="dxa"/>
          </w:tcPr>
          <w:p w14:paraId="69EEB63E" w14:textId="556D6534" w:rsidR="00204D50" w:rsidRPr="00D666D7" w:rsidRDefault="00204D50" w:rsidP="00204D5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2" w:type="dxa"/>
          </w:tcPr>
          <w:p w14:paraId="05D25DF1" w14:textId="20244282" w:rsidR="00204D50" w:rsidRPr="00D666D7" w:rsidRDefault="00204D50" w:rsidP="00204D50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24</w:t>
            </w:r>
          </w:p>
        </w:tc>
        <w:tc>
          <w:tcPr>
            <w:tcW w:w="1802" w:type="dxa"/>
          </w:tcPr>
          <w:p w14:paraId="726A8BDD" w14:textId="13DEFF91" w:rsidR="00204D50" w:rsidRPr="00D666D7" w:rsidRDefault="00204D50" w:rsidP="00204D50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803" w:type="dxa"/>
          </w:tcPr>
          <w:p w14:paraId="7C8488A7" w14:textId="6F31911D" w:rsidR="00204D50" w:rsidRPr="00D666D7" w:rsidRDefault="00204D50" w:rsidP="00204D50">
            <w:pPr>
              <w:rPr>
                <w:rFonts w:ascii="Times New Roman" w:hAnsi="Times New Roman" w:cs="Times New Roman"/>
                <w:lang w:val="en-GB"/>
              </w:rPr>
            </w:pPr>
            <w:r w:rsidRPr="00D666D7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</w:tbl>
    <w:p w14:paraId="79EAAFB0" w14:textId="77777777" w:rsidR="00C03FF3" w:rsidRDefault="00C03FF3" w:rsidP="00C03FF3"/>
    <w:p w14:paraId="75AA3AC4" w14:textId="77777777" w:rsidR="00E02BF8" w:rsidRDefault="00E02BF8" w:rsidP="00E02BF8"/>
    <w:sectPr w:rsidR="00E02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B9109B"/>
    <w:multiLevelType w:val="hybridMultilevel"/>
    <w:tmpl w:val="84FE63B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2D47E3"/>
    <w:multiLevelType w:val="hybridMultilevel"/>
    <w:tmpl w:val="C6A8C6AA"/>
    <w:lvl w:ilvl="0" w:tplc="7E2CC9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6688440">
    <w:abstractNumId w:val="0"/>
  </w:num>
  <w:num w:numId="2" w16cid:durableId="10579699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34F"/>
    <w:rsid w:val="000F521B"/>
    <w:rsid w:val="00204D50"/>
    <w:rsid w:val="00256642"/>
    <w:rsid w:val="002628BD"/>
    <w:rsid w:val="002943AD"/>
    <w:rsid w:val="002E1903"/>
    <w:rsid w:val="003A5213"/>
    <w:rsid w:val="003A75E6"/>
    <w:rsid w:val="003B6A92"/>
    <w:rsid w:val="003C3D17"/>
    <w:rsid w:val="003F27D7"/>
    <w:rsid w:val="00445E9F"/>
    <w:rsid w:val="00454040"/>
    <w:rsid w:val="00475788"/>
    <w:rsid w:val="004A30EA"/>
    <w:rsid w:val="005647D4"/>
    <w:rsid w:val="00580232"/>
    <w:rsid w:val="005D6780"/>
    <w:rsid w:val="00753079"/>
    <w:rsid w:val="0079163E"/>
    <w:rsid w:val="008A639D"/>
    <w:rsid w:val="008B634F"/>
    <w:rsid w:val="008C602C"/>
    <w:rsid w:val="00903737"/>
    <w:rsid w:val="00993134"/>
    <w:rsid w:val="009B42E0"/>
    <w:rsid w:val="00A23F3B"/>
    <w:rsid w:val="00A75058"/>
    <w:rsid w:val="00B17747"/>
    <w:rsid w:val="00B900F8"/>
    <w:rsid w:val="00C03FF3"/>
    <w:rsid w:val="00C52252"/>
    <w:rsid w:val="00C60112"/>
    <w:rsid w:val="00CC6FE9"/>
    <w:rsid w:val="00CF48DC"/>
    <w:rsid w:val="00D666D7"/>
    <w:rsid w:val="00D921F6"/>
    <w:rsid w:val="00E02BF8"/>
    <w:rsid w:val="00E761D4"/>
    <w:rsid w:val="00F0286D"/>
    <w:rsid w:val="00F4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98D02"/>
  <w15:chartTrackingRefBased/>
  <w15:docId w15:val="{D9EC6F2D-9F18-DD4B-B319-F4087D654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8B63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B63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B63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B63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B63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B63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B63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B63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B63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B63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B63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B63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B634F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B634F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B634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B634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B634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B634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B63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8B63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B63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8B63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B63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8B634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B634F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8B634F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B63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B634F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B634F"/>
    <w:rPr>
      <w:b/>
      <w:bCs/>
      <w:smallCaps/>
      <w:color w:val="2F5496" w:themeColor="accent1" w:themeShade="BF"/>
      <w:spacing w:val="5"/>
    </w:rPr>
  </w:style>
  <w:style w:type="character" w:customStyle="1" w:styleId="normaltextrun">
    <w:name w:val="normaltextrun"/>
    <w:basedOn w:val="Domylnaczcionkaakapitu"/>
    <w:rsid w:val="00E02BF8"/>
  </w:style>
  <w:style w:type="table" w:styleId="Tabela-Siatka">
    <w:name w:val="Table Grid"/>
    <w:basedOn w:val="Standardowy"/>
    <w:uiPriority w:val="39"/>
    <w:rsid w:val="00E02BF8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zastpczy">
    <w:name w:val="Placeholder Text"/>
    <w:basedOn w:val="Domylnaczcionkaakapitu"/>
    <w:uiPriority w:val="99"/>
    <w:semiHidden/>
    <w:rsid w:val="00C03FF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Szum-Jakubowska</dc:creator>
  <cp:keywords/>
  <dc:description/>
  <cp:lastModifiedBy>Ola Szum-Jakubowska</cp:lastModifiedBy>
  <cp:revision>2</cp:revision>
  <dcterms:created xsi:type="dcterms:W3CDTF">2026-01-16T18:46:00Z</dcterms:created>
  <dcterms:modified xsi:type="dcterms:W3CDTF">2026-01-16T18:46:00Z</dcterms:modified>
</cp:coreProperties>
</file>